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88B6F" w14:textId="210ECE36" w:rsidR="000B01A5" w:rsidRPr="00A30C27" w:rsidRDefault="000B01A5" w:rsidP="000B01A5">
      <w:pPr>
        <w:spacing w:after="160"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Multimedia Appendix 1: Overview of trial registration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0B01A5" w:rsidRPr="00A30C27" w14:paraId="2EE61900" w14:textId="77777777" w:rsidTr="00E32AA7">
        <w:tc>
          <w:tcPr>
            <w:tcW w:w="2405" w:type="dxa"/>
          </w:tcPr>
          <w:p w14:paraId="5D29EEB9" w14:textId="77777777" w:rsidR="000B01A5" w:rsidRPr="00A30C27" w:rsidRDefault="000B01A5" w:rsidP="00E32AA7">
            <w:pPr>
              <w:spacing w:after="160" w:line="480" w:lineRule="auto"/>
              <w:rPr>
                <w:b/>
                <w:bCs/>
                <w:color w:val="000000" w:themeColor="text1"/>
              </w:rPr>
            </w:pPr>
            <w:r w:rsidRPr="00A30C27">
              <w:rPr>
                <w:b/>
                <w:bCs/>
                <w:color w:val="000000" w:themeColor="text1"/>
              </w:rPr>
              <w:t>Data category</w:t>
            </w:r>
          </w:p>
        </w:tc>
        <w:tc>
          <w:tcPr>
            <w:tcW w:w="6611" w:type="dxa"/>
          </w:tcPr>
          <w:p w14:paraId="2CB82166" w14:textId="77777777" w:rsidR="000B01A5" w:rsidRPr="00A30C27" w:rsidRDefault="000B01A5" w:rsidP="00E32AA7">
            <w:pPr>
              <w:spacing w:after="160" w:line="480" w:lineRule="auto"/>
              <w:rPr>
                <w:b/>
                <w:bCs/>
                <w:color w:val="000000" w:themeColor="text1"/>
              </w:rPr>
            </w:pPr>
            <w:r w:rsidRPr="00A30C27">
              <w:rPr>
                <w:b/>
                <w:bCs/>
                <w:color w:val="000000" w:themeColor="text1"/>
              </w:rPr>
              <w:t>Information</w:t>
            </w:r>
          </w:p>
        </w:tc>
      </w:tr>
      <w:tr w:rsidR="000B01A5" w:rsidRPr="00A30C27" w14:paraId="065C15B6" w14:textId="77777777" w:rsidTr="00E32AA7">
        <w:tc>
          <w:tcPr>
            <w:tcW w:w="2405" w:type="dxa"/>
          </w:tcPr>
          <w:p w14:paraId="4C59F1C3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Primary registry and trial identifying number</w:t>
            </w:r>
          </w:p>
        </w:tc>
        <w:tc>
          <w:tcPr>
            <w:tcW w:w="6611" w:type="dxa"/>
          </w:tcPr>
          <w:p w14:paraId="319C9ABC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Clinicaltrials.gov</w:t>
            </w:r>
          </w:p>
          <w:p w14:paraId="5FE8F06B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NCT04208126</w:t>
            </w:r>
          </w:p>
        </w:tc>
      </w:tr>
      <w:tr w:rsidR="000B01A5" w:rsidRPr="00A30C27" w14:paraId="5C865144" w14:textId="77777777" w:rsidTr="00E32AA7">
        <w:tc>
          <w:tcPr>
            <w:tcW w:w="2405" w:type="dxa"/>
          </w:tcPr>
          <w:p w14:paraId="15B99C9E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Date of registration in primary registry</w:t>
            </w:r>
          </w:p>
        </w:tc>
        <w:tc>
          <w:tcPr>
            <w:tcW w:w="6611" w:type="dxa"/>
          </w:tcPr>
          <w:p w14:paraId="0CBA2767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12/05/2019</w:t>
            </w:r>
          </w:p>
        </w:tc>
      </w:tr>
      <w:tr w:rsidR="000B01A5" w:rsidRPr="00A30C27" w14:paraId="6AD97A8F" w14:textId="77777777" w:rsidTr="00E32AA7">
        <w:tc>
          <w:tcPr>
            <w:tcW w:w="2405" w:type="dxa"/>
          </w:tcPr>
          <w:p w14:paraId="04B6E543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Sources of monetary or material support</w:t>
            </w:r>
          </w:p>
        </w:tc>
        <w:tc>
          <w:tcPr>
            <w:tcW w:w="6611" w:type="dxa"/>
          </w:tcPr>
          <w:p w14:paraId="778600CC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212121"/>
              </w:rPr>
              <w:t>Maquet Cardiopulmonary GmbH (part of Getinge Group of Companies)</w:t>
            </w:r>
          </w:p>
        </w:tc>
      </w:tr>
      <w:tr w:rsidR="000B01A5" w:rsidRPr="00A30C27" w14:paraId="292F26C2" w14:textId="77777777" w:rsidTr="00E32AA7">
        <w:tc>
          <w:tcPr>
            <w:tcW w:w="2405" w:type="dxa"/>
          </w:tcPr>
          <w:p w14:paraId="343FA1BB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Primary sponsor</w:t>
            </w:r>
          </w:p>
        </w:tc>
        <w:tc>
          <w:tcPr>
            <w:tcW w:w="6611" w:type="dxa"/>
          </w:tcPr>
          <w:p w14:paraId="082C5E6D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Prof. Dr. Peter Rosenberger</w:t>
            </w:r>
          </w:p>
        </w:tc>
      </w:tr>
      <w:tr w:rsidR="000B01A5" w:rsidRPr="00A30C27" w14:paraId="43723877" w14:textId="77777777" w:rsidTr="00E32AA7">
        <w:tc>
          <w:tcPr>
            <w:tcW w:w="2405" w:type="dxa"/>
          </w:tcPr>
          <w:p w14:paraId="10EEABEF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Secondary sponsor(s)</w:t>
            </w:r>
          </w:p>
        </w:tc>
        <w:tc>
          <w:tcPr>
            <w:tcW w:w="6611" w:type="dxa"/>
          </w:tcPr>
          <w:p w14:paraId="2F469FEE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212121"/>
              </w:rPr>
              <w:t>Maquet Cardiopulmonary GmbH (part of Getinge Group of Companies)</w:t>
            </w:r>
          </w:p>
        </w:tc>
      </w:tr>
      <w:tr w:rsidR="000B01A5" w:rsidRPr="00A30C27" w14:paraId="428DBFF5" w14:textId="77777777" w:rsidTr="00E32AA7">
        <w:tc>
          <w:tcPr>
            <w:tcW w:w="2405" w:type="dxa"/>
          </w:tcPr>
          <w:p w14:paraId="0FED0041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Contact for public queries</w:t>
            </w:r>
          </w:p>
        </w:tc>
        <w:tc>
          <w:tcPr>
            <w:tcW w:w="6611" w:type="dxa"/>
          </w:tcPr>
          <w:p w14:paraId="122F7AFC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peter.rosenberger@medizin.uni-tuebingen.de</w:t>
            </w:r>
          </w:p>
        </w:tc>
      </w:tr>
      <w:tr w:rsidR="000B01A5" w:rsidRPr="00A30C27" w14:paraId="50DEF02F" w14:textId="77777777" w:rsidTr="00E32AA7">
        <w:tc>
          <w:tcPr>
            <w:tcW w:w="2405" w:type="dxa"/>
          </w:tcPr>
          <w:p w14:paraId="5309EC80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Contact for scientific queries</w:t>
            </w:r>
          </w:p>
        </w:tc>
        <w:tc>
          <w:tcPr>
            <w:tcW w:w="6611" w:type="dxa"/>
          </w:tcPr>
          <w:p w14:paraId="3EC2C3D1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peter.rosenberger@medizin.uni-tuebingen.de</w:t>
            </w:r>
          </w:p>
        </w:tc>
      </w:tr>
      <w:tr w:rsidR="000B01A5" w:rsidRPr="00A30C27" w14:paraId="6A4FB724" w14:textId="77777777" w:rsidTr="00E32AA7">
        <w:tc>
          <w:tcPr>
            <w:tcW w:w="2405" w:type="dxa"/>
          </w:tcPr>
          <w:p w14:paraId="13B10AF3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Public title</w:t>
            </w:r>
          </w:p>
        </w:tc>
        <w:tc>
          <w:tcPr>
            <w:tcW w:w="6611" w:type="dxa"/>
          </w:tcPr>
          <w:p w14:paraId="09FDD7E2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Early Versus Late Initiation of ECMO (Extracorporal Membrane Oxygenation) Trial</w:t>
            </w:r>
          </w:p>
        </w:tc>
      </w:tr>
      <w:tr w:rsidR="000B01A5" w:rsidRPr="00A30C27" w14:paraId="27936715" w14:textId="77777777" w:rsidTr="00E32AA7">
        <w:tc>
          <w:tcPr>
            <w:tcW w:w="2405" w:type="dxa"/>
          </w:tcPr>
          <w:p w14:paraId="0F31C935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Scientific title</w:t>
            </w:r>
          </w:p>
        </w:tc>
        <w:tc>
          <w:tcPr>
            <w:tcW w:w="6611" w:type="dxa"/>
          </w:tcPr>
          <w:p w14:paraId="0400A3AA" w14:textId="77777777" w:rsidR="000B01A5" w:rsidRPr="00A30C27" w:rsidRDefault="000B01A5" w:rsidP="00E32AA7">
            <w:pPr>
              <w:pStyle w:val="NoSpacing"/>
              <w:spacing w:line="480" w:lineRule="auto"/>
            </w:pPr>
            <w:r w:rsidRPr="00A30C27">
              <w:rPr>
                <w:color w:val="000000" w:themeColor="text1"/>
              </w:rPr>
              <w:t>Early Versus Late Initiation of ECMO (Extracorporal Membrane Oxygenation) Trial</w:t>
            </w:r>
            <w:r w:rsidRPr="00A30C27">
              <w:t xml:space="preserve"> a prospective, randomized, multicenter study</w:t>
            </w:r>
          </w:p>
        </w:tc>
      </w:tr>
      <w:tr w:rsidR="000B01A5" w:rsidRPr="00A30C27" w14:paraId="2D24F87B" w14:textId="77777777" w:rsidTr="00E32AA7">
        <w:tc>
          <w:tcPr>
            <w:tcW w:w="2405" w:type="dxa"/>
          </w:tcPr>
          <w:p w14:paraId="5CE65E8E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lastRenderedPageBreak/>
              <w:t>Countries of recruitment</w:t>
            </w:r>
          </w:p>
        </w:tc>
        <w:tc>
          <w:tcPr>
            <w:tcW w:w="6611" w:type="dxa"/>
          </w:tcPr>
          <w:p w14:paraId="0CC643D5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Germany</w:t>
            </w:r>
          </w:p>
        </w:tc>
      </w:tr>
      <w:tr w:rsidR="000B01A5" w:rsidRPr="00A30C27" w14:paraId="72E917F9" w14:textId="77777777" w:rsidTr="00E32AA7">
        <w:tc>
          <w:tcPr>
            <w:tcW w:w="2405" w:type="dxa"/>
          </w:tcPr>
          <w:p w14:paraId="7E5D3FB3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Health condition(s) or problems(s) studied</w:t>
            </w:r>
          </w:p>
        </w:tc>
        <w:tc>
          <w:tcPr>
            <w:tcW w:w="6611" w:type="dxa"/>
          </w:tcPr>
          <w:p w14:paraId="5A61BEFF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Acute Respiratory Distress Syndrome (ARDS)</w:t>
            </w:r>
          </w:p>
        </w:tc>
      </w:tr>
      <w:tr w:rsidR="000B01A5" w:rsidRPr="00A30C27" w14:paraId="397E718D" w14:textId="77777777" w:rsidTr="00E32AA7">
        <w:tc>
          <w:tcPr>
            <w:tcW w:w="2405" w:type="dxa"/>
            <w:vMerge w:val="restart"/>
          </w:tcPr>
          <w:p w14:paraId="73499567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Intervention(s)</w:t>
            </w:r>
          </w:p>
        </w:tc>
        <w:tc>
          <w:tcPr>
            <w:tcW w:w="6611" w:type="dxa"/>
          </w:tcPr>
          <w:p w14:paraId="68F58A79" w14:textId="77777777" w:rsidR="000B01A5" w:rsidRPr="00A30C27" w:rsidRDefault="000B01A5" w:rsidP="00E32AA7">
            <w:pPr>
              <w:autoSpaceDE w:val="0"/>
              <w:autoSpaceDN w:val="0"/>
              <w:adjustRightInd w:val="0"/>
              <w:spacing w:line="480" w:lineRule="auto"/>
              <w:rPr>
                <w:b/>
                <w:kern w:val="1"/>
              </w:rPr>
            </w:pPr>
            <w:r w:rsidRPr="00A30C27">
              <w:rPr>
                <w:b/>
                <w:kern w:val="1"/>
              </w:rPr>
              <w:t>Group A: early ECMO initiation</w:t>
            </w:r>
          </w:p>
          <w:p w14:paraId="2ECE401D" w14:textId="77777777" w:rsidR="000B01A5" w:rsidRPr="00A30C27" w:rsidRDefault="000B01A5" w:rsidP="00E32AA7">
            <w:pPr>
              <w:autoSpaceDE w:val="0"/>
              <w:autoSpaceDN w:val="0"/>
              <w:adjustRightInd w:val="0"/>
              <w:spacing w:line="480" w:lineRule="auto"/>
              <w:rPr>
                <w:kern w:val="1"/>
              </w:rPr>
            </w:pPr>
            <w:r w:rsidRPr="00A30C27">
              <w:rPr>
                <w:kern w:val="1"/>
              </w:rPr>
              <w:t>ECMO therapy will be initiated within 24 h after admission to the ICU of the ECMO center or after the inclusion criteria are met</w:t>
            </w:r>
          </w:p>
        </w:tc>
      </w:tr>
      <w:tr w:rsidR="000B01A5" w:rsidRPr="00A30C27" w14:paraId="1E73D307" w14:textId="77777777" w:rsidTr="00E32AA7">
        <w:tc>
          <w:tcPr>
            <w:tcW w:w="2405" w:type="dxa"/>
            <w:vMerge/>
          </w:tcPr>
          <w:p w14:paraId="42D6FFF8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6611" w:type="dxa"/>
          </w:tcPr>
          <w:p w14:paraId="4D26AD73" w14:textId="77777777" w:rsidR="000B01A5" w:rsidRPr="00A30C27" w:rsidRDefault="000B01A5" w:rsidP="00E32AA7">
            <w:pPr>
              <w:spacing w:after="200" w:line="480" w:lineRule="auto"/>
              <w:rPr>
                <w:b/>
              </w:rPr>
            </w:pPr>
            <w:r w:rsidRPr="00A30C27">
              <w:rPr>
                <w:b/>
                <w:kern w:val="1"/>
              </w:rPr>
              <w:t>Group B: late ECMO initiation</w:t>
            </w:r>
            <w:r w:rsidRPr="00A30C27">
              <w:rPr>
                <w:b/>
              </w:rPr>
              <w:t xml:space="preserve"> </w:t>
            </w:r>
          </w:p>
          <w:p w14:paraId="5FD9053E" w14:textId="77777777" w:rsidR="000B01A5" w:rsidRPr="00A30C27" w:rsidRDefault="000B01A5" w:rsidP="00E32AA7">
            <w:pPr>
              <w:spacing w:after="200" w:line="480" w:lineRule="auto"/>
            </w:pPr>
            <w:r w:rsidRPr="00A30C27">
              <w:t xml:space="preserve">Standard treatment according to ARDS Network guidelines will be provided, with ECMO therapy as a rescue therapy only. </w:t>
            </w:r>
          </w:p>
          <w:p w14:paraId="23AB0E04" w14:textId="77777777" w:rsidR="000B01A5" w:rsidRPr="00A30C27" w:rsidRDefault="000B01A5" w:rsidP="00E32AA7">
            <w:pPr>
              <w:spacing w:after="200" w:line="480" w:lineRule="auto"/>
              <w:rPr>
                <w:u w:val="single"/>
              </w:rPr>
            </w:pPr>
            <w:r w:rsidRPr="00A30C27">
              <w:rPr>
                <w:u w:val="single"/>
              </w:rPr>
              <w:t>Rescue criteria:</w:t>
            </w:r>
          </w:p>
          <w:p w14:paraId="744577E8" w14:textId="77777777" w:rsidR="000B01A5" w:rsidRPr="00A30C27" w:rsidRDefault="000B01A5" w:rsidP="000B01A5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ind w:left="1276"/>
            </w:pPr>
            <w:r w:rsidRPr="00A30C27">
              <w:t>Inability to administer lung-protective ventilation</w:t>
            </w:r>
          </w:p>
          <w:p w14:paraId="2815F1EC" w14:textId="77777777" w:rsidR="000B01A5" w:rsidRPr="00A30C27" w:rsidRDefault="000B01A5" w:rsidP="000B01A5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ind w:left="1276"/>
            </w:pPr>
            <w:r w:rsidRPr="00A30C27">
              <w:t>Patient is threatened by persistent or progressive hypoxemia (PaO</w:t>
            </w:r>
            <w:r w:rsidRPr="00A30C27">
              <w:rPr>
                <w:vertAlign w:val="subscript"/>
              </w:rPr>
              <w:t>2</w:t>
            </w:r>
            <w:r w:rsidRPr="00A30C27">
              <w:t>/FiO</w:t>
            </w:r>
            <w:r w:rsidRPr="00A30C27">
              <w:rPr>
                <w:vertAlign w:val="subscript"/>
              </w:rPr>
              <w:t>2</w:t>
            </w:r>
            <w:r w:rsidRPr="00A30C27">
              <w:t xml:space="preserve"> &lt;60) or exhibits progressive acidosis (pH &lt; 7.2) for 6 h despite measures to correct this.</w:t>
            </w:r>
          </w:p>
          <w:p w14:paraId="6CEEC120" w14:textId="77777777" w:rsidR="000B01A5" w:rsidRPr="00A30C27" w:rsidRDefault="000B01A5" w:rsidP="000B01A5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ind w:left="1276"/>
            </w:pPr>
            <w:r w:rsidRPr="00A30C27">
              <w:rPr>
                <w:bCs/>
              </w:rPr>
              <w:t>Patient exhibits a blood arterial saturation of SaO</w:t>
            </w:r>
            <w:r w:rsidRPr="00A30C27">
              <w:rPr>
                <w:bCs/>
                <w:vertAlign w:val="subscript"/>
              </w:rPr>
              <w:t>2</w:t>
            </w:r>
            <w:r w:rsidRPr="00A30C27">
              <w:rPr>
                <w:bCs/>
              </w:rPr>
              <w:t xml:space="preserve"> &lt;80% for &gt;6 h despite the mandatory use of recruitment maneuvers, the inhalation of NO or prostacyclin and, if technically possible, a test of prone positioning and has no irreversible multiple organ failure</w:t>
            </w:r>
          </w:p>
        </w:tc>
      </w:tr>
      <w:tr w:rsidR="000B01A5" w:rsidRPr="00A30C27" w14:paraId="7580237E" w14:textId="77777777" w:rsidTr="00E32AA7">
        <w:tc>
          <w:tcPr>
            <w:tcW w:w="2405" w:type="dxa"/>
            <w:vMerge w:val="restart"/>
          </w:tcPr>
          <w:p w14:paraId="5C736452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lastRenderedPageBreak/>
              <w:t>Key inclusion and exclusion criteria</w:t>
            </w:r>
          </w:p>
        </w:tc>
        <w:tc>
          <w:tcPr>
            <w:tcW w:w="6611" w:type="dxa"/>
          </w:tcPr>
          <w:p w14:paraId="51DC8125" w14:textId="77777777" w:rsidR="000B01A5" w:rsidRPr="00A30C27" w:rsidRDefault="000B01A5" w:rsidP="00E32AA7">
            <w:pPr>
              <w:spacing w:after="200" w:line="480" w:lineRule="auto"/>
              <w:ind w:right="-20"/>
              <w:rPr>
                <w:color w:val="001D35"/>
                <w:shd w:val="clear" w:color="auto" w:fill="FFFFFF"/>
              </w:rPr>
            </w:pPr>
            <w:r w:rsidRPr="00A30C27">
              <w:rPr>
                <w:rFonts w:eastAsia="TimesNewRomanPSMT"/>
              </w:rPr>
              <w:t xml:space="preserve">Ages eligible for study: </w:t>
            </w:r>
            <w:r w:rsidRPr="00A30C27">
              <w:rPr>
                <w:color w:val="001D35"/>
                <w:shd w:val="clear" w:color="auto" w:fill="FFFFFF"/>
              </w:rPr>
              <w:t>≥ 18 years</w:t>
            </w:r>
          </w:p>
          <w:p w14:paraId="13533CBD" w14:textId="77777777" w:rsidR="000B01A5" w:rsidRPr="00A30C27" w:rsidRDefault="000B01A5" w:rsidP="00E32AA7">
            <w:pPr>
              <w:spacing w:after="200" w:line="480" w:lineRule="auto"/>
              <w:ind w:right="-20"/>
              <w:rPr>
                <w:color w:val="001D35"/>
                <w:shd w:val="clear" w:color="auto" w:fill="FFFFFF"/>
              </w:rPr>
            </w:pPr>
            <w:r w:rsidRPr="00A30C27">
              <w:rPr>
                <w:color w:val="001D35"/>
                <w:shd w:val="clear" w:color="auto" w:fill="FFFFFF"/>
              </w:rPr>
              <w:t>Sexes eligible for study: both</w:t>
            </w:r>
          </w:p>
          <w:p w14:paraId="7B4DDF65" w14:textId="77777777" w:rsidR="000B01A5" w:rsidRPr="00A30C27" w:rsidRDefault="000B01A5" w:rsidP="00E32AA7">
            <w:pPr>
              <w:spacing w:after="200" w:line="480" w:lineRule="auto"/>
              <w:ind w:right="-20"/>
              <w:rPr>
                <w:color w:val="001D35"/>
                <w:shd w:val="clear" w:color="auto" w:fill="FFFFFF"/>
              </w:rPr>
            </w:pPr>
            <w:r w:rsidRPr="00A30C27">
              <w:rPr>
                <w:color w:val="001D35"/>
                <w:shd w:val="clear" w:color="auto" w:fill="FFFFFF"/>
              </w:rPr>
              <w:t>Accepts healthy volunteers: no</w:t>
            </w:r>
          </w:p>
        </w:tc>
      </w:tr>
      <w:tr w:rsidR="000B01A5" w:rsidRPr="00A30C27" w14:paraId="0F6E15CD" w14:textId="77777777" w:rsidTr="00E32AA7">
        <w:tc>
          <w:tcPr>
            <w:tcW w:w="2405" w:type="dxa"/>
            <w:vMerge/>
          </w:tcPr>
          <w:p w14:paraId="4FDE9813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6611" w:type="dxa"/>
          </w:tcPr>
          <w:p w14:paraId="297D021F" w14:textId="77777777" w:rsidR="000B01A5" w:rsidRPr="00A30C27" w:rsidRDefault="000B01A5" w:rsidP="00E32AA7">
            <w:pPr>
              <w:pStyle w:val="ListParagraph"/>
              <w:spacing w:after="200" w:line="480" w:lineRule="auto"/>
              <w:ind w:right="-20"/>
            </w:pPr>
            <w:r w:rsidRPr="00A30C27">
              <w:t>Inclusion criteria:</w:t>
            </w:r>
          </w:p>
          <w:p w14:paraId="3BC72459" w14:textId="77777777" w:rsidR="000B01A5" w:rsidRPr="00A30C27" w:rsidRDefault="000B01A5" w:rsidP="000B01A5">
            <w:pPr>
              <w:pStyle w:val="ListParagraph"/>
              <w:numPr>
                <w:ilvl w:val="0"/>
                <w:numId w:val="2"/>
              </w:numPr>
              <w:spacing w:after="200" w:line="480" w:lineRule="auto"/>
              <w:ind w:right="-20"/>
            </w:pPr>
            <w:proofErr w:type="spellStart"/>
            <w:r w:rsidRPr="00A30C27">
              <w:t>PaO</w:t>
            </w:r>
            <w:proofErr w:type="spellEnd"/>
            <w:r w:rsidRPr="00A30C27">
              <w:rPr>
                <w:position w:val="-3"/>
                <w:vertAlign w:val="subscript"/>
              </w:rPr>
              <w:t>2</w:t>
            </w:r>
            <w:r w:rsidRPr="00A30C27">
              <w:t>/</w:t>
            </w:r>
            <w:proofErr w:type="spellStart"/>
            <w:r w:rsidRPr="00A30C27">
              <w:t>FiO</w:t>
            </w:r>
            <w:proofErr w:type="spellEnd"/>
            <w:r w:rsidRPr="00A30C27">
              <w:rPr>
                <w:position w:val="-3"/>
                <w:vertAlign w:val="subscript"/>
              </w:rPr>
              <w:t>2</w:t>
            </w:r>
            <w:r w:rsidRPr="00A30C27">
              <w:rPr>
                <w:spacing w:val="20"/>
                <w:position w:val="-3"/>
              </w:rPr>
              <w:t xml:space="preserve"> </w:t>
            </w:r>
            <w:r w:rsidRPr="00A30C27">
              <w:t>≤</w:t>
            </w:r>
            <w:r w:rsidRPr="00A30C27">
              <w:rPr>
                <w:spacing w:val="-1"/>
              </w:rPr>
              <w:t xml:space="preserve"> </w:t>
            </w:r>
            <w:r w:rsidRPr="00A30C27">
              <w:t>100</w:t>
            </w:r>
          </w:p>
          <w:p w14:paraId="61CA2FF0" w14:textId="77777777" w:rsidR="000B01A5" w:rsidRPr="00A30C27" w:rsidRDefault="000B01A5" w:rsidP="000B01A5">
            <w:pPr>
              <w:pStyle w:val="ListParagraph"/>
              <w:numPr>
                <w:ilvl w:val="0"/>
                <w:numId w:val="2"/>
              </w:numPr>
              <w:spacing w:after="200" w:line="480" w:lineRule="auto"/>
              <w:ind w:right="-20"/>
            </w:pPr>
            <w:r w:rsidRPr="00A30C27">
              <w:t>One of the following three criteria:</w:t>
            </w:r>
          </w:p>
          <w:p w14:paraId="249E0094" w14:textId="77777777" w:rsidR="000B01A5" w:rsidRPr="00A30C27" w:rsidRDefault="000B01A5" w:rsidP="000B01A5">
            <w:pPr>
              <w:pStyle w:val="ListParagraph"/>
              <w:numPr>
                <w:ilvl w:val="0"/>
                <w:numId w:val="3"/>
              </w:numPr>
              <w:tabs>
                <w:tab w:val="left" w:pos="1028"/>
              </w:tabs>
              <w:spacing w:after="200" w:line="480" w:lineRule="auto"/>
              <w:ind w:left="1312" w:right="-20"/>
            </w:pPr>
            <w:proofErr w:type="spellStart"/>
            <w:r w:rsidRPr="00A30C27">
              <w:t>PaO</w:t>
            </w:r>
            <w:proofErr w:type="spellEnd"/>
            <w:r w:rsidRPr="00A30C27">
              <w:rPr>
                <w:position w:val="-3"/>
                <w:vertAlign w:val="subscript"/>
              </w:rPr>
              <w:t>2</w:t>
            </w:r>
            <w:r w:rsidRPr="00A30C27">
              <w:t>/</w:t>
            </w:r>
            <w:proofErr w:type="spellStart"/>
            <w:r w:rsidRPr="00A30C27">
              <w:t>FiO</w:t>
            </w:r>
            <w:proofErr w:type="spellEnd"/>
            <w:r w:rsidRPr="00A30C27">
              <w:rPr>
                <w:position w:val="-3"/>
                <w:vertAlign w:val="subscript"/>
              </w:rPr>
              <w:t>2</w:t>
            </w:r>
            <w:r w:rsidRPr="00A30C27">
              <w:rPr>
                <w:spacing w:val="20"/>
                <w:position w:val="-3"/>
              </w:rPr>
              <w:t xml:space="preserve"> </w:t>
            </w:r>
            <w:r w:rsidRPr="00A30C27">
              <w:t>≤</w:t>
            </w:r>
            <w:r w:rsidRPr="00A30C27">
              <w:rPr>
                <w:spacing w:val="-1"/>
              </w:rPr>
              <w:t xml:space="preserve"> </w:t>
            </w:r>
            <w:r w:rsidRPr="00A30C27">
              <w:t>100 mmHg with FiO</w:t>
            </w:r>
            <w:r w:rsidRPr="00A30C27">
              <w:rPr>
                <w:vertAlign w:val="subscript"/>
              </w:rPr>
              <w:t>2</w:t>
            </w:r>
            <w:r w:rsidRPr="00A30C27">
              <w:t>&gt;80% &gt; 3 h despite optimal and despite optimal recourse to adjunctive therapies</w:t>
            </w:r>
          </w:p>
          <w:p w14:paraId="5C88E0F1" w14:textId="77777777" w:rsidR="000B01A5" w:rsidRPr="00A30C27" w:rsidRDefault="000B01A5" w:rsidP="000B01A5">
            <w:pPr>
              <w:pStyle w:val="ListParagraph"/>
              <w:numPr>
                <w:ilvl w:val="0"/>
                <w:numId w:val="3"/>
              </w:numPr>
              <w:spacing w:after="200" w:line="480" w:lineRule="auto"/>
              <w:ind w:left="1312" w:right="-20"/>
            </w:pPr>
            <w:r w:rsidRPr="00A30C27">
              <w:t>PaO</w:t>
            </w:r>
            <w:r w:rsidRPr="00A30C27">
              <w:rPr>
                <w:vertAlign w:val="subscript"/>
              </w:rPr>
              <w:t>2</w:t>
            </w:r>
            <w:r w:rsidRPr="00A30C27">
              <w:t>/FiO</w:t>
            </w:r>
            <w:r w:rsidRPr="00A30C27">
              <w:rPr>
                <w:vertAlign w:val="subscript"/>
              </w:rPr>
              <w:t>2</w:t>
            </w:r>
            <w:r w:rsidRPr="00A30C27">
              <w:t xml:space="preserve"> &lt;80 mm Hg with FiO</w:t>
            </w:r>
            <w:r w:rsidRPr="00A30C27">
              <w:rPr>
                <w:vertAlign w:val="subscript"/>
              </w:rPr>
              <w:t>2</w:t>
            </w:r>
            <w:r w:rsidRPr="00A30C27">
              <w:t xml:space="preserve"> </w:t>
            </w:r>
            <w:r w:rsidRPr="00A30C27">
              <w:rPr>
                <w:rFonts w:eastAsia="TimesNewRomanPSMT"/>
              </w:rPr>
              <w:t>≥80% for &gt;3 h despite optimization of mechanical ventilation</w:t>
            </w:r>
          </w:p>
          <w:p w14:paraId="0A2A59B7" w14:textId="77777777" w:rsidR="000B01A5" w:rsidRPr="00A30C27" w:rsidRDefault="000B01A5" w:rsidP="000B01A5">
            <w:pPr>
              <w:pStyle w:val="ListParagraph"/>
              <w:numPr>
                <w:ilvl w:val="0"/>
                <w:numId w:val="3"/>
              </w:numPr>
              <w:spacing w:after="200" w:line="480" w:lineRule="auto"/>
              <w:ind w:left="1312" w:right="-20"/>
            </w:pPr>
            <w:r w:rsidRPr="00A30C27">
              <w:t>pH&lt;7.25 (PaCO≥50 mmHg) for &gt;3 h despite optimal ventilation with a respiratory rate of up to 35 breaths/min</w:t>
            </w:r>
          </w:p>
          <w:p w14:paraId="15C084FE" w14:textId="77777777" w:rsidR="000B01A5" w:rsidRPr="00A30C27" w:rsidRDefault="000B01A5" w:rsidP="000B01A5">
            <w:pPr>
              <w:pStyle w:val="ListParagraph"/>
              <w:numPr>
                <w:ilvl w:val="0"/>
                <w:numId w:val="2"/>
              </w:numPr>
              <w:spacing w:after="200" w:line="480" w:lineRule="auto"/>
              <w:ind w:right="-20"/>
            </w:pPr>
            <w:r w:rsidRPr="00A30C27">
              <w:t>Bilateral</w:t>
            </w:r>
            <w:r w:rsidRPr="00A30C27">
              <w:rPr>
                <w:spacing w:val="-8"/>
              </w:rPr>
              <w:t xml:space="preserve"> </w:t>
            </w:r>
            <w:r w:rsidRPr="00A30C27">
              <w:t>opacities</w:t>
            </w:r>
            <w:r w:rsidRPr="00A30C27">
              <w:rPr>
                <w:spacing w:val="-6"/>
              </w:rPr>
              <w:t xml:space="preserve"> </w:t>
            </w:r>
            <w:r w:rsidRPr="00A30C27">
              <w:t>on frontal</w:t>
            </w:r>
            <w:r w:rsidRPr="00A30C27">
              <w:rPr>
                <w:spacing w:val="-6"/>
              </w:rPr>
              <w:t xml:space="preserve"> </w:t>
            </w:r>
            <w:r w:rsidRPr="00A30C27">
              <w:t>chest radiograph ≤</w:t>
            </w:r>
            <w:r w:rsidRPr="00A30C27">
              <w:rPr>
                <w:spacing w:val="-1"/>
              </w:rPr>
              <w:t xml:space="preserve"> </w:t>
            </w:r>
            <w:r w:rsidRPr="00A30C27">
              <w:t>7 d</w:t>
            </w:r>
          </w:p>
          <w:p w14:paraId="15BAD101" w14:textId="77777777" w:rsidR="000B01A5" w:rsidRPr="00A30C27" w:rsidRDefault="000B01A5" w:rsidP="000B01A5">
            <w:pPr>
              <w:pStyle w:val="ListParagraph"/>
              <w:numPr>
                <w:ilvl w:val="0"/>
                <w:numId w:val="2"/>
              </w:numPr>
              <w:spacing w:after="200" w:line="480" w:lineRule="auto"/>
              <w:ind w:right="-20"/>
            </w:pPr>
            <w:r w:rsidRPr="00A30C27">
              <w:t>Requirement</w:t>
            </w:r>
            <w:r w:rsidRPr="00A30C27">
              <w:rPr>
                <w:spacing w:val="-12"/>
              </w:rPr>
              <w:t xml:space="preserve"> </w:t>
            </w:r>
            <w:r w:rsidRPr="00A30C27">
              <w:t>for positive</w:t>
            </w:r>
            <w:r w:rsidRPr="00A30C27">
              <w:rPr>
                <w:spacing w:val="-4"/>
              </w:rPr>
              <w:t xml:space="preserve"> </w:t>
            </w:r>
            <w:r w:rsidRPr="00A30C27">
              <w:t>pressure</w:t>
            </w:r>
            <w:r w:rsidRPr="00A30C27">
              <w:rPr>
                <w:spacing w:val="-6"/>
              </w:rPr>
              <w:t xml:space="preserve"> </w:t>
            </w:r>
            <w:r w:rsidRPr="00A30C27">
              <w:t>ventilation</w:t>
            </w:r>
            <w:r w:rsidRPr="00A30C27">
              <w:rPr>
                <w:spacing w:val="-8"/>
              </w:rPr>
              <w:t xml:space="preserve"> </w:t>
            </w:r>
            <w:r w:rsidRPr="00A30C27">
              <w:t>via</w:t>
            </w:r>
            <w:r w:rsidRPr="00A30C27">
              <w:rPr>
                <w:spacing w:val="-3"/>
              </w:rPr>
              <w:t xml:space="preserve"> </w:t>
            </w:r>
            <w:r w:rsidRPr="00A30C27">
              <w:t>an</w:t>
            </w:r>
            <w:r w:rsidRPr="00A30C27">
              <w:rPr>
                <w:spacing w:val="-1"/>
              </w:rPr>
              <w:t xml:space="preserve"> </w:t>
            </w:r>
            <w:r w:rsidRPr="00A30C27">
              <w:t>endotracheal</w:t>
            </w:r>
            <w:r w:rsidRPr="00A30C27">
              <w:rPr>
                <w:spacing w:val="-12"/>
              </w:rPr>
              <w:t xml:space="preserve"> </w:t>
            </w:r>
            <w:r w:rsidRPr="00A30C27">
              <w:t>tube or non-invasive ventilation</w:t>
            </w:r>
          </w:p>
          <w:p w14:paraId="3AF0C6D7" w14:textId="77777777" w:rsidR="000B01A5" w:rsidRPr="00A30C27" w:rsidRDefault="000B01A5" w:rsidP="000B01A5">
            <w:pPr>
              <w:pStyle w:val="ListParagraph"/>
              <w:numPr>
                <w:ilvl w:val="0"/>
                <w:numId w:val="2"/>
              </w:numPr>
              <w:spacing w:after="200" w:line="480" w:lineRule="auto"/>
              <w:ind w:right="-20"/>
            </w:pPr>
            <w:r w:rsidRPr="00A30C27">
              <w:t>No clinical</w:t>
            </w:r>
            <w:r w:rsidRPr="00A30C27">
              <w:rPr>
                <w:spacing w:val="-7"/>
              </w:rPr>
              <w:t xml:space="preserve"> </w:t>
            </w:r>
            <w:r w:rsidRPr="00A30C27">
              <w:t>signs</w:t>
            </w:r>
            <w:r w:rsidRPr="00A30C27">
              <w:rPr>
                <w:spacing w:val="-9"/>
              </w:rPr>
              <w:t xml:space="preserve"> </w:t>
            </w:r>
            <w:r w:rsidRPr="00A30C27">
              <w:t>of left</w:t>
            </w:r>
            <w:r w:rsidRPr="00A30C27">
              <w:rPr>
                <w:spacing w:val="-2"/>
              </w:rPr>
              <w:t xml:space="preserve"> </w:t>
            </w:r>
            <w:r w:rsidRPr="00A30C27">
              <w:t>atrial</w:t>
            </w:r>
            <w:r w:rsidRPr="00A30C27">
              <w:rPr>
                <w:spacing w:val="-5"/>
              </w:rPr>
              <w:t xml:space="preserve"> </w:t>
            </w:r>
            <w:r w:rsidRPr="00A30C27">
              <w:t>hypertension detected via echocardiography,</w:t>
            </w:r>
            <w:r w:rsidRPr="00A30C27">
              <w:rPr>
                <w:spacing w:val="-8"/>
              </w:rPr>
              <w:t xml:space="preserve"> </w:t>
            </w:r>
            <w:r w:rsidRPr="00A30C27">
              <w:t>or, if</w:t>
            </w:r>
            <w:r w:rsidRPr="00A30C27">
              <w:rPr>
                <w:spacing w:val="-1"/>
              </w:rPr>
              <w:t xml:space="preserve"> </w:t>
            </w:r>
            <w:r w:rsidRPr="00A30C27">
              <w:t>measured,</w:t>
            </w:r>
            <w:r w:rsidRPr="00A30C27">
              <w:rPr>
                <w:spacing w:val="-7"/>
              </w:rPr>
              <w:t xml:space="preserve"> </w:t>
            </w:r>
            <w:r w:rsidRPr="00A30C27">
              <w:t>a</w:t>
            </w:r>
            <w:r w:rsidRPr="00A30C27">
              <w:rPr>
                <w:spacing w:val="-1"/>
              </w:rPr>
              <w:t xml:space="preserve"> </w:t>
            </w:r>
            <w:r w:rsidRPr="00A30C27">
              <w:t>pulmonary arterial wedge pressure</w:t>
            </w:r>
            <w:r w:rsidRPr="00A30C27">
              <w:rPr>
                <w:spacing w:val="-5"/>
              </w:rPr>
              <w:t xml:space="preserve"> </w:t>
            </w:r>
            <w:r w:rsidRPr="00A30C27">
              <w:t>(PAOP) ≤</w:t>
            </w:r>
            <w:r w:rsidRPr="00A30C27">
              <w:rPr>
                <w:spacing w:val="-1"/>
              </w:rPr>
              <w:t xml:space="preserve"> </w:t>
            </w:r>
            <w:r w:rsidRPr="00A30C27">
              <w:t>18 mmHg</w:t>
            </w:r>
          </w:p>
          <w:p w14:paraId="4208F7C7" w14:textId="77777777" w:rsidR="000B01A5" w:rsidRPr="00A30C27" w:rsidRDefault="000B01A5" w:rsidP="000B01A5">
            <w:pPr>
              <w:pStyle w:val="ListParagraph"/>
              <w:numPr>
                <w:ilvl w:val="0"/>
                <w:numId w:val="2"/>
              </w:numPr>
              <w:spacing w:after="200" w:line="480" w:lineRule="auto"/>
              <w:ind w:right="-20"/>
            </w:pPr>
            <w:r w:rsidRPr="00A30C27">
              <w:t>≤</w:t>
            </w:r>
            <w:r w:rsidRPr="00A30C27">
              <w:rPr>
                <w:spacing w:val="-1"/>
              </w:rPr>
              <w:t xml:space="preserve"> </w:t>
            </w:r>
            <w:r w:rsidRPr="00A30C27">
              <w:t>96 h</w:t>
            </w:r>
            <w:r w:rsidRPr="00A30C27">
              <w:rPr>
                <w:spacing w:val="-2"/>
              </w:rPr>
              <w:t xml:space="preserve"> </w:t>
            </w:r>
            <w:r w:rsidRPr="00A30C27">
              <w:t>since</w:t>
            </w:r>
            <w:r w:rsidRPr="00A30C27">
              <w:rPr>
                <w:spacing w:val="-4"/>
              </w:rPr>
              <w:t xml:space="preserve"> the onset of ARDS</w:t>
            </w:r>
          </w:p>
          <w:p w14:paraId="6D1666AE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t>≤</w:t>
            </w:r>
            <w:r w:rsidRPr="00A30C27">
              <w:rPr>
                <w:spacing w:val="-1"/>
              </w:rPr>
              <w:t xml:space="preserve"> </w:t>
            </w:r>
            <w:r w:rsidRPr="00A30C27">
              <w:t>7 d</w:t>
            </w:r>
            <w:r w:rsidRPr="00A30C27">
              <w:rPr>
                <w:spacing w:val="-2"/>
              </w:rPr>
              <w:t xml:space="preserve"> </w:t>
            </w:r>
            <w:r w:rsidRPr="00A30C27">
              <w:t>since</w:t>
            </w:r>
            <w:r w:rsidRPr="00A30C27">
              <w:rPr>
                <w:spacing w:val="-4"/>
              </w:rPr>
              <w:t xml:space="preserve"> </w:t>
            </w:r>
            <w:r w:rsidRPr="00A30C27">
              <w:t>the</w:t>
            </w:r>
            <w:r w:rsidRPr="00A30C27">
              <w:rPr>
                <w:spacing w:val="-3"/>
              </w:rPr>
              <w:t xml:space="preserve"> </w:t>
            </w:r>
            <w:r w:rsidRPr="00A30C27">
              <w:t>initiation</w:t>
            </w:r>
            <w:r w:rsidRPr="00A30C27">
              <w:rPr>
                <w:spacing w:val="-6"/>
              </w:rPr>
              <w:t xml:space="preserve"> </w:t>
            </w:r>
            <w:r w:rsidRPr="00A30C27">
              <w:t>of mechanical</w:t>
            </w:r>
            <w:r w:rsidRPr="00A30C27">
              <w:rPr>
                <w:spacing w:val="-11"/>
              </w:rPr>
              <w:t xml:space="preserve"> </w:t>
            </w:r>
            <w:r w:rsidRPr="00A30C27">
              <w:t>ventilation</w:t>
            </w:r>
          </w:p>
        </w:tc>
      </w:tr>
      <w:tr w:rsidR="000B01A5" w:rsidRPr="00A30C27" w14:paraId="16747985" w14:textId="77777777" w:rsidTr="00E32AA7">
        <w:tc>
          <w:tcPr>
            <w:tcW w:w="2405" w:type="dxa"/>
            <w:vMerge/>
          </w:tcPr>
          <w:p w14:paraId="0D47253B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6611" w:type="dxa"/>
          </w:tcPr>
          <w:p w14:paraId="7D6BEE0B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Exclusion criteria:</w:t>
            </w:r>
          </w:p>
          <w:p w14:paraId="3098233E" w14:textId="77777777" w:rsidR="000B01A5" w:rsidRPr="00A30C27" w:rsidRDefault="000B01A5" w:rsidP="000B01A5">
            <w:pPr>
              <w:pStyle w:val="ListParagraph"/>
              <w:numPr>
                <w:ilvl w:val="0"/>
                <w:numId w:val="4"/>
              </w:numPr>
              <w:spacing w:after="200" w:line="480" w:lineRule="auto"/>
            </w:pPr>
            <w:r w:rsidRPr="00A30C27">
              <w:lastRenderedPageBreak/>
              <w:t>Age &lt; 18 years</w:t>
            </w:r>
          </w:p>
          <w:p w14:paraId="578CD61E" w14:textId="77777777" w:rsidR="000B01A5" w:rsidRPr="00A30C27" w:rsidRDefault="000B01A5" w:rsidP="000B01A5">
            <w:pPr>
              <w:pStyle w:val="ListParagraph"/>
              <w:numPr>
                <w:ilvl w:val="0"/>
                <w:numId w:val="4"/>
              </w:numPr>
              <w:spacing w:after="200" w:line="480" w:lineRule="auto"/>
            </w:pPr>
            <w:r w:rsidRPr="00A30C27">
              <w:t>More</w:t>
            </w:r>
            <w:r w:rsidRPr="00A30C27">
              <w:rPr>
                <w:spacing w:val="-3"/>
              </w:rPr>
              <w:t xml:space="preserve"> </w:t>
            </w:r>
            <w:r w:rsidRPr="00A30C27">
              <w:t>than</w:t>
            </w:r>
            <w:r w:rsidRPr="00A30C27">
              <w:rPr>
                <w:spacing w:val="-3"/>
              </w:rPr>
              <w:t xml:space="preserve"> </w:t>
            </w:r>
            <w:r w:rsidRPr="00A30C27">
              <w:t>7 d</w:t>
            </w:r>
            <w:r w:rsidRPr="00A30C27">
              <w:rPr>
                <w:spacing w:val="58"/>
              </w:rPr>
              <w:t xml:space="preserve"> </w:t>
            </w:r>
            <w:r w:rsidRPr="00A30C27">
              <w:t>since</w:t>
            </w:r>
            <w:r w:rsidRPr="00A30C27">
              <w:rPr>
                <w:spacing w:val="-4"/>
              </w:rPr>
              <w:t xml:space="preserve"> the </w:t>
            </w:r>
            <w:r w:rsidRPr="00A30C27">
              <w:t>initiation</w:t>
            </w:r>
            <w:r w:rsidRPr="00A30C27">
              <w:rPr>
                <w:spacing w:val="-6"/>
              </w:rPr>
              <w:t xml:space="preserve"> </w:t>
            </w:r>
            <w:r w:rsidRPr="00A30C27">
              <w:t>of mechanical</w:t>
            </w:r>
            <w:r w:rsidRPr="00A30C27">
              <w:rPr>
                <w:spacing w:val="-11"/>
              </w:rPr>
              <w:t xml:space="preserve"> </w:t>
            </w:r>
            <w:r w:rsidRPr="00A30C27">
              <w:t>ventilation</w:t>
            </w:r>
          </w:p>
          <w:p w14:paraId="50FF1982" w14:textId="77777777" w:rsidR="000B01A5" w:rsidRPr="00A30C27" w:rsidRDefault="000B01A5" w:rsidP="000B01A5">
            <w:pPr>
              <w:pStyle w:val="ListParagraph"/>
              <w:numPr>
                <w:ilvl w:val="0"/>
                <w:numId w:val="4"/>
              </w:numPr>
              <w:spacing w:after="200" w:line="480" w:lineRule="auto"/>
            </w:pPr>
            <w:r w:rsidRPr="00A30C27">
              <w:rPr>
                <w:kern w:val="1"/>
              </w:rPr>
              <w:t>More than 96 h since meeting the inclusion criteria</w:t>
            </w:r>
          </w:p>
          <w:p w14:paraId="65827D8C" w14:textId="77777777" w:rsidR="000B01A5" w:rsidRPr="00A30C27" w:rsidRDefault="000B01A5" w:rsidP="000B01A5">
            <w:pPr>
              <w:pStyle w:val="ListParagraph"/>
              <w:numPr>
                <w:ilvl w:val="0"/>
                <w:numId w:val="4"/>
              </w:numPr>
              <w:spacing w:after="200" w:line="480" w:lineRule="auto"/>
            </w:pPr>
            <w:r w:rsidRPr="00A30C27">
              <w:t>Non-commitment from patient, surrogate or physician to full intensive care support</w:t>
            </w:r>
          </w:p>
          <w:p w14:paraId="5A173E39" w14:textId="77777777" w:rsidR="000B01A5" w:rsidRPr="00A30C27" w:rsidRDefault="000B01A5" w:rsidP="000B01A5">
            <w:pPr>
              <w:pStyle w:val="ListParagraph"/>
              <w:numPr>
                <w:ilvl w:val="0"/>
                <w:numId w:val="4"/>
              </w:numPr>
              <w:spacing w:after="200" w:line="480" w:lineRule="auto"/>
            </w:pPr>
            <w:r w:rsidRPr="00A30C27">
              <w:t>A positive pregnancy test at the time of screening</w:t>
            </w:r>
          </w:p>
          <w:p w14:paraId="48BAECCB" w14:textId="77777777" w:rsidR="000B01A5" w:rsidRPr="00A30C27" w:rsidRDefault="000B01A5" w:rsidP="000B01A5">
            <w:pPr>
              <w:pStyle w:val="ListParagraph"/>
              <w:numPr>
                <w:ilvl w:val="0"/>
                <w:numId w:val="4"/>
              </w:numPr>
              <w:spacing w:after="200" w:line="480" w:lineRule="auto"/>
            </w:pPr>
            <w:r w:rsidRPr="00A30C27">
              <w:t>Cardiac failure requiring veno-arterial ECMO</w:t>
            </w:r>
          </w:p>
          <w:p w14:paraId="461B0AA7" w14:textId="77777777" w:rsidR="000B01A5" w:rsidRPr="00A30C27" w:rsidRDefault="000B01A5" w:rsidP="000B01A5">
            <w:pPr>
              <w:pStyle w:val="ListParagraph"/>
              <w:numPr>
                <w:ilvl w:val="0"/>
                <w:numId w:val="4"/>
              </w:numPr>
              <w:spacing w:after="200" w:line="480" w:lineRule="auto"/>
            </w:pPr>
            <w:r w:rsidRPr="00A30C27">
              <w:t>Chronic respiratory insufficiency treated with oxygen therapy</w:t>
            </w:r>
          </w:p>
        </w:tc>
      </w:tr>
      <w:tr w:rsidR="000B01A5" w:rsidRPr="00A30C27" w14:paraId="69C9BFCE" w14:textId="77777777" w:rsidTr="00E32AA7">
        <w:tc>
          <w:tcPr>
            <w:tcW w:w="2405" w:type="dxa"/>
            <w:vMerge w:val="restart"/>
          </w:tcPr>
          <w:p w14:paraId="0D66966C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lastRenderedPageBreak/>
              <w:t>Study type</w:t>
            </w:r>
          </w:p>
        </w:tc>
        <w:tc>
          <w:tcPr>
            <w:tcW w:w="6611" w:type="dxa"/>
          </w:tcPr>
          <w:p w14:paraId="33A55C11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Interventional</w:t>
            </w:r>
          </w:p>
        </w:tc>
      </w:tr>
      <w:tr w:rsidR="000B01A5" w:rsidRPr="00A30C27" w14:paraId="3B0D5468" w14:textId="77777777" w:rsidTr="00E32AA7">
        <w:tc>
          <w:tcPr>
            <w:tcW w:w="2405" w:type="dxa"/>
            <w:vMerge/>
          </w:tcPr>
          <w:p w14:paraId="7BD0348C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6611" w:type="dxa"/>
          </w:tcPr>
          <w:p w14:paraId="7D7CE294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Randomized, open label</w:t>
            </w:r>
          </w:p>
        </w:tc>
      </w:tr>
      <w:tr w:rsidR="000B01A5" w:rsidRPr="00A30C27" w14:paraId="60D3CEFE" w14:textId="77777777" w:rsidTr="00E32AA7">
        <w:trPr>
          <w:trHeight w:val="440"/>
        </w:trPr>
        <w:tc>
          <w:tcPr>
            <w:tcW w:w="2405" w:type="dxa"/>
            <w:vMerge/>
          </w:tcPr>
          <w:p w14:paraId="096BF160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6611" w:type="dxa"/>
          </w:tcPr>
          <w:p w14:paraId="0D17B051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Phase: not applicable</w:t>
            </w:r>
          </w:p>
        </w:tc>
      </w:tr>
      <w:tr w:rsidR="000B01A5" w:rsidRPr="00A30C27" w14:paraId="564B6C02" w14:textId="77777777" w:rsidTr="00E32AA7">
        <w:tc>
          <w:tcPr>
            <w:tcW w:w="2405" w:type="dxa"/>
          </w:tcPr>
          <w:p w14:paraId="38B8CFA0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Date of first enrolment</w:t>
            </w:r>
          </w:p>
        </w:tc>
        <w:tc>
          <w:tcPr>
            <w:tcW w:w="6611" w:type="dxa"/>
          </w:tcPr>
          <w:p w14:paraId="2501EF70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March 2025</w:t>
            </w:r>
          </w:p>
        </w:tc>
      </w:tr>
      <w:tr w:rsidR="000B01A5" w:rsidRPr="00A30C27" w14:paraId="08E1357D" w14:textId="77777777" w:rsidTr="00E32AA7">
        <w:tc>
          <w:tcPr>
            <w:tcW w:w="2405" w:type="dxa"/>
          </w:tcPr>
          <w:p w14:paraId="267B7E24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Targeted sample size</w:t>
            </w:r>
          </w:p>
        </w:tc>
        <w:tc>
          <w:tcPr>
            <w:tcW w:w="6611" w:type="dxa"/>
          </w:tcPr>
          <w:p w14:paraId="6AA2F6C1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508</w:t>
            </w:r>
          </w:p>
        </w:tc>
      </w:tr>
      <w:tr w:rsidR="000B01A5" w:rsidRPr="00A30C27" w14:paraId="7C86DECF" w14:textId="77777777" w:rsidTr="00E32AA7">
        <w:tc>
          <w:tcPr>
            <w:tcW w:w="2405" w:type="dxa"/>
          </w:tcPr>
          <w:p w14:paraId="42CDBB0D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Recruitment status</w:t>
            </w:r>
          </w:p>
        </w:tc>
        <w:tc>
          <w:tcPr>
            <w:tcW w:w="6611" w:type="dxa"/>
          </w:tcPr>
          <w:p w14:paraId="698DB5DD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Recruiting</w:t>
            </w:r>
          </w:p>
        </w:tc>
      </w:tr>
      <w:tr w:rsidR="000B01A5" w:rsidRPr="00A30C27" w14:paraId="15C44F17" w14:textId="77777777" w:rsidTr="00E32AA7">
        <w:tc>
          <w:tcPr>
            <w:tcW w:w="2405" w:type="dxa"/>
          </w:tcPr>
          <w:p w14:paraId="5D1EB13F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Primary outcome(s)</w:t>
            </w:r>
          </w:p>
        </w:tc>
        <w:tc>
          <w:tcPr>
            <w:tcW w:w="6611" w:type="dxa"/>
          </w:tcPr>
          <w:p w14:paraId="7D829613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proofErr w:type="gramStart"/>
            <w:r w:rsidRPr="00A30C27">
              <w:rPr>
                <w:color w:val="000000" w:themeColor="text1"/>
              </w:rPr>
              <w:t>Overall</w:t>
            </w:r>
            <w:proofErr w:type="gramEnd"/>
            <w:r w:rsidRPr="00A30C27">
              <w:rPr>
                <w:color w:val="000000" w:themeColor="text1"/>
              </w:rPr>
              <w:t xml:space="preserve"> 90 days mortality</w:t>
            </w:r>
          </w:p>
        </w:tc>
      </w:tr>
      <w:tr w:rsidR="000B01A5" w:rsidRPr="00A30C27" w14:paraId="3ADF60DA" w14:textId="77777777" w:rsidTr="00E32AA7">
        <w:tc>
          <w:tcPr>
            <w:tcW w:w="2405" w:type="dxa"/>
          </w:tcPr>
          <w:p w14:paraId="271AE652" w14:textId="77777777" w:rsidR="000B01A5" w:rsidRPr="00A30C27" w:rsidRDefault="000B01A5" w:rsidP="00E32AA7">
            <w:p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Key secondary outcome(s)</w:t>
            </w:r>
          </w:p>
        </w:tc>
        <w:tc>
          <w:tcPr>
            <w:tcW w:w="6611" w:type="dxa"/>
          </w:tcPr>
          <w:p w14:paraId="4E029DC6" w14:textId="77777777" w:rsidR="000B01A5" w:rsidRPr="00A30C27" w:rsidRDefault="000B01A5" w:rsidP="000B01A5">
            <w:pPr>
              <w:pStyle w:val="ListParagraph"/>
              <w:numPr>
                <w:ilvl w:val="0"/>
                <w:numId w:val="5"/>
              </w:numPr>
              <w:spacing w:after="160" w:line="480" w:lineRule="auto"/>
              <w:rPr>
                <w:color w:val="000000" w:themeColor="text1"/>
              </w:rPr>
            </w:pPr>
            <w:r w:rsidRPr="00A30C27">
              <w:rPr>
                <w:color w:val="000000" w:themeColor="text1"/>
              </w:rPr>
              <w:t>SOFA</w:t>
            </w:r>
            <w:r w:rsidRPr="00A30C27">
              <w:rPr>
                <w:color w:val="000000"/>
              </w:rPr>
              <w:t xml:space="preserve"> </w:t>
            </w:r>
            <w:r w:rsidRPr="00A30C27">
              <w:rPr>
                <w:color w:val="000000" w:themeColor="text1"/>
              </w:rPr>
              <w:t>score course</w:t>
            </w:r>
          </w:p>
          <w:p w14:paraId="556B816E" w14:textId="77777777" w:rsidR="000B01A5" w:rsidRPr="00A30C27" w:rsidRDefault="000B01A5" w:rsidP="000B01A5">
            <w:pPr>
              <w:pStyle w:val="ListParagraph"/>
              <w:numPr>
                <w:ilvl w:val="0"/>
                <w:numId w:val="5"/>
              </w:numPr>
              <w:spacing w:after="160" w:line="480" w:lineRule="auto"/>
            </w:pPr>
            <w:r w:rsidRPr="00A30C27">
              <w:t>28-d all-cause mortality</w:t>
            </w:r>
          </w:p>
          <w:p w14:paraId="18514443" w14:textId="77777777" w:rsidR="000B01A5" w:rsidRPr="00A30C27" w:rsidRDefault="000B01A5" w:rsidP="000B01A5">
            <w:pPr>
              <w:pStyle w:val="ListParagraph"/>
              <w:numPr>
                <w:ilvl w:val="0"/>
                <w:numId w:val="5"/>
              </w:numPr>
              <w:spacing w:after="160" w:line="480" w:lineRule="auto"/>
            </w:pPr>
            <w:r w:rsidRPr="00A30C27">
              <w:t>duration of mechanical ventilation</w:t>
            </w:r>
          </w:p>
          <w:p w14:paraId="00B47604" w14:textId="77777777" w:rsidR="000B01A5" w:rsidRPr="00A30C27" w:rsidRDefault="000B01A5" w:rsidP="000B01A5">
            <w:pPr>
              <w:pStyle w:val="ListParagraph"/>
              <w:numPr>
                <w:ilvl w:val="0"/>
                <w:numId w:val="5"/>
              </w:numPr>
              <w:spacing w:after="160" w:line="480" w:lineRule="auto"/>
            </w:pPr>
            <w:r w:rsidRPr="00A30C27">
              <w:t xml:space="preserve">bleeding complications </w:t>
            </w:r>
          </w:p>
          <w:p w14:paraId="2620295B" w14:textId="77777777" w:rsidR="000B01A5" w:rsidRPr="00A30C27" w:rsidRDefault="000B01A5" w:rsidP="000B01A5">
            <w:pPr>
              <w:pStyle w:val="ListParagraph"/>
              <w:numPr>
                <w:ilvl w:val="0"/>
                <w:numId w:val="5"/>
              </w:numPr>
              <w:spacing w:after="160" w:line="480" w:lineRule="auto"/>
              <w:rPr>
                <w:color w:val="000000" w:themeColor="text1"/>
              </w:rPr>
            </w:pPr>
            <w:r w:rsidRPr="00A30C27">
              <w:t>ICU-related complications</w:t>
            </w:r>
          </w:p>
        </w:tc>
      </w:tr>
    </w:tbl>
    <w:p w14:paraId="2693538A" w14:textId="77777777" w:rsidR="000B01A5" w:rsidRPr="00A30C27" w:rsidRDefault="000B01A5" w:rsidP="000B01A5">
      <w:pPr>
        <w:spacing w:after="160" w:line="480" w:lineRule="auto"/>
        <w:rPr>
          <w:b/>
          <w:bCs/>
          <w:color w:val="000000" w:themeColor="text1"/>
        </w:rPr>
      </w:pPr>
    </w:p>
    <w:p w14:paraId="7CF8AA2C" w14:textId="77777777" w:rsidR="000B01A5" w:rsidRPr="00A30C27" w:rsidRDefault="000B01A5" w:rsidP="000B01A5">
      <w:pPr>
        <w:spacing w:after="160" w:line="480" w:lineRule="auto"/>
        <w:rPr>
          <w:b/>
          <w:bCs/>
          <w:color w:val="000000" w:themeColor="text1"/>
        </w:rPr>
      </w:pPr>
      <w:r w:rsidRPr="00A30C27">
        <w:rPr>
          <w:b/>
          <w:bCs/>
          <w:color w:val="000000" w:themeColor="text1"/>
        </w:rPr>
        <w:lastRenderedPageBreak/>
        <w:br w:type="page"/>
      </w:r>
    </w:p>
    <w:p w14:paraId="304CC72A" w14:textId="77777777" w:rsidR="00200680" w:rsidRDefault="00200680"/>
    <w:sectPr w:rsidR="002006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NewRomanPSMT">
    <w:altName w:val="MS Gothic"/>
    <w:panose1 w:val="020B0604020202020204"/>
    <w:charset w:val="80"/>
    <w:family w:val="auto"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7A489A"/>
    <w:multiLevelType w:val="hybridMultilevel"/>
    <w:tmpl w:val="1BEC7C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307A73"/>
    <w:multiLevelType w:val="hybridMultilevel"/>
    <w:tmpl w:val="DA8CCE14"/>
    <w:lvl w:ilvl="0" w:tplc="FFFFFFFF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9AE5C08"/>
    <w:multiLevelType w:val="hybridMultilevel"/>
    <w:tmpl w:val="71483ECE"/>
    <w:lvl w:ilvl="0" w:tplc="B624FE7C">
      <w:start w:val="1"/>
      <w:numFmt w:val="upperLetter"/>
      <w:lvlText w:val="%1."/>
      <w:lvlJc w:val="left"/>
      <w:pPr>
        <w:ind w:left="75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74" w:hanging="360"/>
      </w:pPr>
    </w:lvl>
    <w:lvl w:ilvl="2" w:tplc="0809001B" w:tentative="1">
      <w:start w:val="1"/>
      <w:numFmt w:val="lowerRoman"/>
      <w:lvlText w:val="%3."/>
      <w:lvlJc w:val="right"/>
      <w:pPr>
        <w:ind w:left="2194" w:hanging="180"/>
      </w:pPr>
    </w:lvl>
    <w:lvl w:ilvl="3" w:tplc="0809000F" w:tentative="1">
      <w:start w:val="1"/>
      <w:numFmt w:val="decimal"/>
      <w:lvlText w:val="%4."/>
      <w:lvlJc w:val="left"/>
      <w:pPr>
        <w:ind w:left="2914" w:hanging="360"/>
      </w:pPr>
    </w:lvl>
    <w:lvl w:ilvl="4" w:tplc="08090019" w:tentative="1">
      <w:start w:val="1"/>
      <w:numFmt w:val="lowerLetter"/>
      <w:lvlText w:val="%5."/>
      <w:lvlJc w:val="left"/>
      <w:pPr>
        <w:ind w:left="3634" w:hanging="360"/>
      </w:pPr>
    </w:lvl>
    <w:lvl w:ilvl="5" w:tplc="0809001B" w:tentative="1">
      <w:start w:val="1"/>
      <w:numFmt w:val="lowerRoman"/>
      <w:lvlText w:val="%6."/>
      <w:lvlJc w:val="right"/>
      <w:pPr>
        <w:ind w:left="4354" w:hanging="180"/>
      </w:pPr>
    </w:lvl>
    <w:lvl w:ilvl="6" w:tplc="0809000F" w:tentative="1">
      <w:start w:val="1"/>
      <w:numFmt w:val="decimal"/>
      <w:lvlText w:val="%7."/>
      <w:lvlJc w:val="left"/>
      <w:pPr>
        <w:ind w:left="5074" w:hanging="360"/>
      </w:pPr>
    </w:lvl>
    <w:lvl w:ilvl="7" w:tplc="08090019" w:tentative="1">
      <w:start w:val="1"/>
      <w:numFmt w:val="lowerLetter"/>
      <w:lvlText w:val="%8."/>
      <w:lvlJc w:val="left"/>
      <w:pPr>
        <w:ind w:left="5794" w:hanging="360"/>
      </w:pPr>
    </w:lvl>
    <w:lvl w:ilvl="8" w:tplc="0809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3" w15:restartNumberingAfterBreak="0">
    <w:nsid w:val="724058BD"/>
    <w:multiLevelType w:val="hybridMultilevel"/>
    <w:tmpl w:val="5C50D960"/>
    <w:lvl w:ilvl="0" w:tplc="FFFFFFFF">
      <w:start w:val="1"/>
      <w:numFmt w:val="decimal"/>
      <w:lvlText w:val="%1."/>
      <w:lvlJc w:val="left"/>
      <w:pPr>
        <w:ind w:left="394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5A728C"/>
    <w:multiLevelType w:val="hybridMultilevel"/>
    <w:tmpl w:val="53823268"/>
    <w:lvl w:ilvl="0" w:tplc="7FB60E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0291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C300B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AE5D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7CFF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39E4E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6617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AAA8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EE0D6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1549749">
    <w:abstractNumId w:val="4"/>
  </w:num>
  <w:num w:numId="2" w16cid:durableId="1394161108">
    <w:abstractNumId w:val="1"/>
  </w:num>
  <w:num w:numId="3" w16cid:durableId="1228418400">
    <w:abstractNumId w:val="2"/>
  </w:num>
  <w:num w:numId="4" w16cid:durableId="1535732156">
    <w:abstractNumId w:val="3"/>
  </w:num>
  <w:num w:numId="5" w16cid:durableId="7953692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1A5"/>
    <w:rsid w:val="00005593"/>
    <w:rsid w:val="00006C11"/>
    <w:rsid w:val="00010A7F"/>
    <w:rsid w:val="000121B3"/>
    <w:rsid w:val="00020128"/>
    <w:rsid w:val="00023605"/>
    <w:rsid w:val="00030D1B"/>
    <w:rsid w:val="00036B7F"/>
    <w:rsid w:val="000549E9"/>
    <w:rsid w:val="000554FE"/>
    <w:rsid w:val="00056D9A"/>
    <w:rsid w:val="0006132A"/>
    <w:rsid w:val="00062E97"/>
    <w:rsid w:val="00065891"/>
    <w:rsid w:val="00066527"/>
    <w:rsid w:val="0006757F"/>
    <w:rsid w:val="00076A15"/>
    <w:rsid w:val="000802D8"/>
    <w:rsid w:val="000877BA"/>
    <w:rsid w:val="000969B7"/>
    <w:rsid w:val="000A2AF7"/>
    <w:rsid w:val="000B01A5"/>
    <w:rsid w:val="000B2DF7"/>
    <w:rsid w:val="000B42E0"/>
    <w:rsid w:val="000C01BB"/>
    <w:rsid w:val="000C36B8"/>
    <w:rsid w:val="000C5659"/>
    <w:rsid w:val="000C761B"/>
    <w:rsid w:val="000D01FD"/>
    <w:rsid w:val="000E1535"/>
    <w:rsid w:val="000E5A89"/>
    <w:rsid w:val="000F3332"/>
    <w:rsid w:val="000F691B"/>
    <w:rsid w:val="00100EE0"/>
    <w:rsid w:val="001027CC"/>
    <w:rsid w:val="00106739"/>
    <w:rsid w:val="00106842"/>
    <w:rsid w:val="001108A2"/>
    <w:rsid w:val="001118D0"/>
    <w:rsid w:val="00120135"/>
    <w:rsid w:val="00125C1A"/>
    <w:rsid w:val="00134AC5"/>
    <w:rsid w:val="0015665D"/>
    <w:rsid w:val="00170FC4"/>
    <w:rsid w:val="00185DDA"/>
    <w:rsid w:val="00186C5C"/>
    <w:rsid w:val="00192B62"/>
    <w:rsid w:val="00192D10"/>
    <w:rsid w:val="00192F6D"/>
    <w:rsid w:val="0019503A"/>
    <w:rsid w:val="001968B8"/>
    <w:rsid w:val="00197B2E"/>
    <w:rsid w:val="001A4D95"/>
    <w:rsid w:val="001B0608"/>
    <w:rsid w:val="001B6113"/>
    <w:rsid w:val="001C04D5"/>
    <w:rsid w:val="001C4001"/>
    <w:rsid w:val="001C45E3"/>
    <w:rsid w:val="001D089A"/>
    <w:rsid w:val="001D4090"/>
    <w:rsid w:val="001D72CE"/>
    <w:rsid w:val="001E0BD2"/>
    <w:rsid w:val="001E1A9E"/>
    <w:rsid w:val="001F054C"/>
    <w:rsid w:val="001F13F4"/>
    <w:rsid w:val="001F4D91"/>
    <w:rsid w:val="001F55AF"/>
    <w:rsid w:val="00200680"/>
    <w:rsid w:val="002103D4"/>
    <w:rsid w:val="002129F2"/>
    <w:rsid w:val="002150B2"/>
    <w:rsid w:val="00216621"/>
    <w:rsid w:val="002172D1"/>
    <w:rsid w:val="002311F6"/>
    <w:rsid w:val="002314E1"/>
    <w:rsid w:val="00235810"/>
    <w:rsid w:val="00250510"/>
    <w:rsid w:val="002557C1"/>
    <w:rsid w:val="00257696"/>
    <w:rsid w:val="002637F9"/>
    <w:rsid w:val="00267B98"/>
    <w:rsid w:val="00283238"/>
    <w:rsid w:val="00283D6B"/>
    <w:rsid w:val="0028524F"/>
    <w:rsid w:val="002873EA"/>
    <w:rsid w:val="00290E8C"/>
    <w:rsid w:val="002921ED"/>
    <w:rsid w:val="002A223F"/>
    <w:rsid w:val="002C3366"/>
    <w:rsid w:val="002C54DF"/>
    <w:rsid w:val="002D7BEC"/>
    <w:rsid w:val="002F4624"/>
    <w:rsid w:val="002F56CB"/>
    <w:rsid w:val="003009B1"/>
    <w:rsid w:val="003021EE"/>
    <w:rsid w:val="00321BB5"/>
    <w:rsid w:val="00342439"/>
    <w:rsid w:val="00342812"/>
    <w:rsid w:val="00347239"/>
    <w:rsid w:val="00364A5A"/>
    <w:rsid w:val="00365F40"/>
    <w:rsid w:val="0037042D"/>
    <w:rsid w:val="00371396"/>
    <w:rsid w:val="00374993"/>
    <w:rsid w:val="003775E5"/>
    <w:rsid w:val="00382D5C"/>
    <w:rsid w:val="0038453F"/>
    <w:rsid w:val="003934EF"/>
    <w:rsid w:val="003972FC"/>
    <w:rsid w:val="0039784E"/>
    <w:rsid w:val="003A1CE0"/>
    <w:rsid w:val="003A498A"/>
    <w:rsid w:val="003B3B95"/>
    <w:rsid w:val="003B4321"/>
    <w:rsid w:val="003B5F7D"/>
    <w:rsid w:val="003B6EC2"/>
    <w:rsid w:val="003C2816"/>
    <w:rsid w:val="003C45C7"/>
    <w:rsid w:val="003C4C33"/>
    <w:rsid w:val="003C53F1"/>
    <w:rsid w:val="003D041B"/>
    <w:rsid w:val="003E0E47"/>
    <w:rsid w:val="003E5490"/>
    <w:rsid w:val="003E5F8A"/>
    <w:rsid w:val="003F3491"/>
    <w:rsid w:val="003F44A2"/>
    <w:rsid w:val="004002CC"/>
    <w:rsid w:val="004011CD"/>
    <w:rsid w:val="0040643A"/>
    <w:rsid w:val="00411CD7"/>
    <w:rsid w:val="004139FC"/>
    <w:rsid w:val="004160AB"/>
    <w:rsid w:val="00420C8D"/>
    <w:rsid w:val="00423E75"/>
    <w:rsid w:val="00430A16"/>
    <w:rsid w:val="004327FB"/>
    <w:rsid w:val="00440791"/>
    <w:rsid w:val="0044727E"/>
    <w:rsid w:val="00460347"/>
    <w:rsid w:val="00462A8C"/>
    <w:rsid w:val="00462D27"/>
    <w:rsid w:val="00464AFB"/>
    <w:rsid w:val="0047401A"/>
    <w:rsid w:val="00475029"/>
    <w:rsid w:val="00482656"/>
    <w:rsid w:val="004960CD"/>
    <w:rsid w:val="004A08D9"/>
    <w:rsid w:val="004A35D1"/>
    <w:rsid w:val="004A6EF1"/>
    <w:rsid w:val="004B3474"/>
    <w:rsid w:val="004B3901"/>
    <w:rsid w:val="004B6F94"/>
    <w:rsid w:val="004C25BF"/>
    <w:rsid w:val="004C2A76"/>
    <w:rsid w:val="004D5EDD"/>
    <w:rsid w:val="004D749D"/>
    <w:rsid w:val="004E1054"/>
    <w:rsid w:val="004E25A4"/>
    <w:rsid w:val="004E535C"/>
    <w:rsid w:val="004F6770"/>
    <w:rsid w:val="0050260D"/>
    <w:rsid w:val="00502621"/>
    <w:rsid w:val="0050425F"/>
    <w:rsid w:val="0052122D"/>
    <w:rsid w:val="0053388F"/>
    <w:rsid w:val="005340DA"/>
    <w:rsid w:val="005426CE"/>
    <w:rsid w:val="00543532"/>
    <w:rsid w:val="00543ABD"/>
    <w:rsid w:val="00543EBD"/>
    <w:rsid w:val="005469ED"/>
    <w:rsid w:val="005472C7"/>
    <w:rsid w:val="005542CD"/>
    <w:rsid w:val="00557CEF"/>
    <w:rsid w:val="00565376"/>
    <w:rsid w:val="00571732"/>
    <w:rsid w:val="00573C1F"/>
    <w:rsid w:val="0057503E"/>
    <w:rsid w:val="00575F2E"/>
    <w:rsid w:val="00590FB7"/>
    <w:rsid w:val="005A4B78"/>
    <w:rsid w:val="005B148E"/>
    <w:rsid w:val="005D6770"/>
    <w:rsid w:val="005E05A9"/>
    <w:rsid w:val="005E157F"/>
    <w:rsid w:val="005E3D91"/>
    <w:rsid w:val="005E60A0"/>
    <w:rsid w:val="005E6529"/>
    <w:rsid w:val="005F0485"/>
    <w:rsid w:val="005F0A62"/>
    <w:rsid w:val="005F2AB5"/>
    <w:rsid w:val="00607BF7"/>
    <w:rsid w:val="00612CE9"/>
    <w:rsid w:val="0062007C"/>
    <w:rsid w:val="00620C64"/>
    <w:rsid w:val="006227A8"/>
    <w:rsid w:val="006275A2"/>
    <w:rsid w:val="0063151C"/>
    <w:rsid w:val="006324FC"/>
    <w:rsid w:val="0063581C"/>
    <w:rsid w:val="00637823"/>
    <w:rsid w:val="006411AB"/>
    <w:rsid w:val="006462D9"/>
    <w:rsid w:val="006473B3"/>
    <w:rsid w:val="006513A3"/>
    <w:rsid w:val="006539D6"/>
    <w:rsid w:val="006554A6"/>
    <w:rsid w:val="006600BB"/>
    <w:rsid w:val="006732D5"/>
    <w:rsid w:val="0067520E"/>
    <w:rsid w:val="006A1072"/>
    <w:rsid w:val="006A6F1B"/>
    <w:rsid w:val="006B4E99"/>
    <w:rsid w:val="006B7A00"/>
    <w:rsid w:val="006D2475"/>
    <w:rsid w:val="006D36BF"/>
    <w:rsid w:val="006E1C67"/>
    <w:rsid w:val="006E1C6D"/>
    <w:rsid w:val="006E34A8"/>
    <w:rsid w:val="006E5FA4"/>
    <w:rsid w:val="006F1F9F"/>
    <w:rsid w:val="006F229C"/>
    <w:rsid w:val="006F42C2"/>
    <w:rsid w:val="00700AFC"/>
    <w:rsid w:val="00714ABB"/>
    <w:rsid w:val="00715631"/>
    <w:rsid w:val="00720BDF"/>
    <w:rsid w:val="00725BF2"/>
    <w:rsid w:val="00734062"/>
    <w:rsid w:val="007516CD"/>
    <w:rsid w:val="00756A97"/>
    <w:rsid w:val="00760C2D"/>
    <w:rsid w:val="007714AD"/>
    <w:rsid w:val="00776521"/>
    <w:rsid w:val="00780DB8"/>
    <w:rsid w:val="00783C78"/>
    <w:rsid w:val="00783E45"/>
    <w:rsid w:val="00791F40"/>
    <w:rsid w:val="00792C68"/>
    <w:rsid w:val="00797680"/>
    <w:rsid w:val="007A1626"/>
    <w:rsid w:val="007A4BB7"/>
    <w:rsid w:val="007C0391"/>
    <w:rsid w:val="007C1B6A"/>
    <w:rsid w:val="007C2863"/>
    <w:rsid w:val="007C54A8"/>
    <w:rsid w:val="007C5E53"/>
    <w:rsid w:val="007D3268"/>
    <w:rsid w:val="007D58F2"/>
    <w:rsid w:val="007D71B9"/>
    <w:rsid w:val="007D7B52"/>
    <w:rsid w:val="007E143A"/>
    <w:rsid w:val="007E4525"/>
    <w:rsid w:val="007E5C7D"/>
    <w:rsid w:val="007E7771"/>
    <w:rsid w:val="007F0D60"/>
    <w:rsid w:val="007F4B04"/>
    <w:rsid w:val="007F7AF5"/>
    <w:rsid w:val="008116B2"/>
    <w:rsid w:val="0081187D"/>
    <w:rsid w:val="00813EB8"/>
    <w:rsid w:val="008340B9"/>
    <w:rsid w:val="008359BA"/>
    <w:rsid w:val="008361DA"/>
    <w:rsid w:val="008369A9"/>
    <w:rsid w:val="008439BF"/>
    <w:rsid w:val="00850208"/>
    <w:rsid w:val="00853F97"/>
    <w:rsid w:val="00856825"/>
    <w:rsid w:val="00864F61"/>
    <w:rsid w:val="00871132"/>
    <w:rsid w:val="00874BCA"/>
    <w:rsid w:val="00877564"/>
    <w:rsid w:val="008864C8"/>
    <w:rsid w:val="00886B4C"/>
    <w:rsid w:val="00886E40"/>
    <w:rsid w:val="008906DB"/>
    <w:rsid w:val="00892650"/>
    <w:rsid w:val="0089408E"/>
    <w:rsid w:val="00895040"/>
    <w:rsid w:val="00896F0C"/>
    <w:rsid w:val="00897F98"/>
    <w:rsid w:val="008A0B34"/>
    <w:rsid w:val="008A17DE"/>
    <w:rsid w:val="008A1841"/>
    <w:rsid w:val="008A2B44"/>
    <w:rsid w:val="008A64A1"/>
    <w:rsid w:val="008B0B93"/>
    <w:rsid w:val="008B5682"/>
    <w:rsid w:val="008C42ED"/>
    <w:rsid w:val="008C6520"/>
    <w:rsid w:val="008C7419"/>
    <w:rsid w:val="008E21E8"/>
    <w:rsid w:val="008E305B"/>
    <w:rsid w:val="008E51C7"/>
    <w:rsid w:val="008E7F5E"/>
    <w:rsid w:val="008F713D"/>
    <w:rsid w:val="00900913"/>
    <w:rsid w:val="00905A88"/>
    <w:rsid w:val="00912957"/>
    <w:rsid w:val="00913B84"/>
    <w:rsid w:val="0091494E"/>
    <w:rsid w:val="00923418"/>
    <w:rsid w:val="00927B2D"/>
    <w:rsid w:val="00931072"/>
    <w:rsid w:val="00932445"/>
    <w:rsid w:val="009343AB"/>
    <w:rsid w:val="0093700B"/>
    <w:rsid w:val="009371D1"/>
    <w:rsid w:val="00943F04"/>
    <w:rsid w:val="00950C61"/>
    <w:rsid w:val="00952649"/>
    <w:rsid w:val="00962F9A"/>
    <w:rsid w:val="00973C63"/>
    <w:rsid w:val="00980026"/>
    <w:rsid w:val="009830D4"/>
    <w:rsid w:val="00983211"/>
    <w:rsid w:val="00987664"/>
    <w:rsid w:val="009961FD"/>
    <w:rsid w:val="009A20EC"/>
    <w:rsid w:val="009A400D"/>
    <w:rsid w:val="009A4E2D"/>
    <w:rsid w:val="009A7FFC"/>
    <w:rsid w:val="009C020E"/>
    <w:rsid w:val="009C21C4"/>
    <w:rsid w:val="009C7766"/>
    <w:rsid w:val="009D00D7"/>
    <w:rsid w:val="009D1E29"/>
    <w:rsid w:val="009F1593"/>
    <w:rsid w:val="009F2BA6"/>
    <w:rsid w:val="009F61C3"/>
    <w:rsid w:val="009F7187"/>
    <w:rsid w:val="00A00AA3"/>
    <w:rsid w:val="00A02C7E"/>
    <w:rsid w:val="00A030E1"/>
    <w:rsid w:val="00A1024C"/>
    <w:rsid w:val="00A113B8"/>
    <w:rsid w:val="00A12582"/>
    <w:rsid w:val="00A21D83"/>
    <w:rsid w:val="00A23788"/>
    <w:rsid w:val="00A24766"/>
    <w:rsid w:val="00A31071"/>
    <w:rsid w:val="00A31EAE"/>
    <w:rsid w:val="00A333E0"/>
    <w:rsid w:val="00A347D2"/>
    <w:rsid w:val="00A4401E"/>
    <w:rsid w:val="00A456D5"/>
    <w:rsid w:val="00A4590C"/>
    <w:rsid w:val="00A54ABC"/>
    <w:rsid w:val="00A623B8"/>
    <w:rsid w:val="00A6273C"/>
    <w:rsid w:val="00A70635"/>
    <w:rsid w:val="00A77A95"/>
    <w:rsid w:val="00A86817"/>
    <w:rsid w:val="00A944BC"/>
    <w:rsid w:val="00AA2533"/>
    <w:rsid w:val="00AA34DA"/>
    <w:rsid w:val="00AA3ECC"/>
    <w:rsid w:val="00AA60F7"/>
    <w:rsid w:val="00AB0328"/>
    <w:rsid w:val="00AB2B3D"/>
    <w:rsid w:val="00AB33A8"/>
    <w:rsid w:val="00AB4EAD"/>
    <w:rsid w:val="00AC01EB"/>
    <w:rsid w:val="00AC11B4"/>
    <w:rsid w:val="00AC2A8F"/>
    <w:rsid w:val="00AC2D20"/>
    <w:rsid w:val="00AC7E3D"/>
    <w:rsid w:val="00AD2A3D"/>
    <w:rsid w:val="00AE00CC"/>
    <w:rsid w:val="00AE5EC4"/>
    <w:rsid w:val="00AF3E19"/>
    <w:rsid w:val="00B01BC2"/>
    <w:rsid w:val="00B02B43"/>
    <w:rsid w:val="00B03B89"/>
    <w:rsid w:val="00B05A47"/>
    <w:rsid w:val="00B06993"/>
    <w:rsid w:val="00B07461"/>
    <w:rsid w:val="00B2015A"/>
    <w:rsid w:val="00B34A9D"/>
    <w:rsid w:val="00B35F29"/>
    <w:rsid w:val="00B44BD4"/>
    <w:rsid w:val="00B47837"/>
    <w:rsid w:val="00B566AB"/>
    <w:rsid w:val="00B65FC2"/>
    <w:rsid w:val="00B667C1"/>
    <w:rsid w:val="00B673BB"/>
    <w:rsid w:val="00B6753B"/>
    <w:rsid w:val="00B8000B"/>
    <w:rsid w:val="00B92881"/>
    <w:rsid w:val="00B96609"/>
    <w:rsid w:val="00B96AD7"/>
    <w:rsid w:val="00BA334C"/>
    <w:rsid w:val="00BB4C1D"/>
    <w:rsid w:val="00BB7365"/>
    <w:rsid w:val="00BC0223"/>
    <w:rsid w:val="00BC53AB"/>
    <w:rsid w:val="00BD32FA"/>
    <w:rsid w:val="00BF1FA2"/>
    <w:rsid w:val="00C02A61"/>
    <w:rsid w:val="00C07C92"/>
    <w:rsid w:val="00C107AB"/>
    <w:rsid w:val="00C31EC3"/>
    <w:rsid w:val="00C37C02"/>
    <w:rsid w:val="00C4732A"/>
    <w:rsid w:val="00C50D3A"/>
    <w:rsid w:val="00C52638"/>
    <w:rsid w:val="00C617A0"/>
    <w:rsid w:val="00C6416A"/>
    <w:rsid w:val="00C66AA8"/>
    <w:rsid w:val="00C74AB4"/>
    <w:rsid w:val="00C768A5"/>
    <w:rsid w:val="00C923E7"/>
    <w:rsid w:val="00CA2949"/>
    <w:rsid w:val="00CA7660"/>
    <w:rsid w:val="00CB22EA"/>
    <w:rsid w:val="00CB3AF7"/>
    <w:rsid w:val="00CC01AD"/>
    <w:rsid w:val="00CC0501"/>
    <w:rsid w:val="00CC5579"/>
    <w:rsid w:val="00CD3E65"/>
    <w:rsid w:val="00CE69E4"/>
    <w:rsid w:val="00CF2A7B"/>
    <w:rsid w:val="00D2267E"/>
    <w:rsid w:val="00D24744"/>
    <w:rsid w:val="00D24C9D"/>
    <w:rsid w:val="00D26F54"/>
    <w:rsid w:val="00D32CF4"/>
    <w:rsid w:val="00D409E8"/>
    <w:rsid w:val="00D47FAB"/>
    <w:rsid w:val="00D523DE"/>
    <w:rsid w:val="00D55F6A"/>
    <w:rsid w:val="00D5616C"/>
    <w:rsid w:val="00D64505"/>
    <w:rsid w:val="00D70195"/>
    <w:rsid w:val="00D73065"/>
    <w:rsid w:val="00D73393"/>
    <w:rsid w:val="00D75386"/>
    <w:rsid w:val="00D75F01"/>
    <w:rsid w:val="00D767E3"/>
    <w:rsid w:val="00D81980"/>
    <w:rsid w:val="00D85DB7"/>
    <w:rsid w:val="00D94760"/>
    <w:rsid w:val="00DA22D2"/>
    <w:rsid w:val="00DA43BF"/>
    <w:rsid w:val="00DA4FCF"/>
    <w:rsid w:val="00DB1F2E"/>
    <w:rsid w:val="00DB576B"/>
    <w:rsid w:val="00DB5BC4"/>
    <w:rsid w:val="00DC12C2"/>
    <w:rsid w:val="00DC40EE"/>
    <w:rsid w:val="00DC5795"/>
    <w:rsid w:val="00DC68C2"/>
    <w:rsid w:val="00DD102F"/>
    <w:rsid w:val="00DD528D"/>
    <w:rsid w:val="00DF79CC"/>
    <w:rsid w:val="00E05793"/>
    <w:rsid w:val="00E116DB"/>
    <w:rsid w:val="00E121F8"/>
    <w:rsid w:val="00E12647"/>
    <w:rsid w:val="00E146FD"/>
    <w:rsid w:val="00E25F9B"/>
    <w:rsid w:val="00E309EE"/>
    <w:rsid w:val="00E34152"/>
    <w:rsid w:val="00E36AB0"/>
    <w:rsid w:val="00E46B0C"/>
    <w:rsid w:val="00E56EDE"/>
    <w:rsid w:val="00E61964"/>
    <w:rsid w:val="00E61BF1"/>
    <w:rsid w:val="00E6347C"/>
    <w:rsid w:val="00E82E7E"/>
    <w:rsid w:val="00E832FC"/>
    <w:rsid w:val="00E875D8"/>
    <w:rsid w:val="00E92ABF"/>
    <w:rsid w:val="00E94171"/>
    <w:rsid w:val="00E9747F"/>
    <w:rsid w:val="00EA0BCD"/>
    <w:rsid w:val="00EA6510"/>
    <w:rsid w:val="00EA66EE"/>
    <w:rsid w:val="00EB6FC3"/>
    <w:rsid w:val="00EC1F4E"/>
    <w:rsid w:val="00EC7839"/>
    <w:rsid w:val="00ED0CFA"/>
    <w:rsid w:val="00ED251B"/>
    <w:rsid w:val="00ED631D"/>
    <w:rsid w:val="00ED6EF4"/>
    <w:rsid w:val="00ED784C"/>
    <w:rsid w:val="00EE5AFF"/>
    <w:rsid w:val="00EF3139"/>
    <w:rsid w:val="00EF3C21"/>
    <w:rsid w:val="00EF5C7F"/>
    <w:rsid w:val="00F010E5"/>
    <w:rsid w:val="00F025C5"/>
    <w:rsid w:val="00F05823"/>
    <w:rsid w:val="00F110DA"/>
    <w:rsid w:val="00F17C2F"/>
    <w:rsid w:val="00F21A35"/>
    <w:rsid w:val="00F21F57"/>
    <w:rsid w:val="00F239EF"/>
    <w:rsid w:val="00F36894"/>
    <w:rsid w:val="00F403BB"/>
    <w:rsid w:val="00F41BED"/>
    <w:rsid w:val="00F53A34"/>
    <w:rsid w:val="00F55104"/>
    <w:rsid w:val="00F62D43"/>
    <w:rsid w:val="00F64817"/>
    <w:rsid w:val="00F75AA6"/>
    <w:rsid w:val="00F76A06"/>
    <w:rsid w:val="00F81540"/>
    <w:rsid w:val="00F82933"/>
    <w:rsid w:val="00F847A0"/>
    <w:rsid w:val="00F965A2"/>
    <w:rsid w:val="00F96AFC"/>
    <w:rsid w:val="00FA42DE"/>
    <w:rsid w:val="00FC3B5A"/>
    <w:rsid w:val="00FD589D"/>
    <w:rsid w:val="00FE12F5"/>
    <w:rsid w:val="00FE500C"/>
    <w:rsid w:val="00FF1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66F071B"/>
  <w15:chartTrackingRefBased/>
  <w15:docId w15:val="{212138B0-9050-CC47-9A82-6B8240982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1A5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1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01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01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01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01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01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01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01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01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1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01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01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01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01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01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01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01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01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01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01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01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01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01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01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01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01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01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01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01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01A5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B01A5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14</Words>
  <Characters>2935</Characters>
  <Application>Microsoft Office Word</Application>
  <DocSecurity>0</DocSecurity>
  <Lines>24</Lines>
  <Paragraphs>6</Paragraphs>
  <ScaleCrop>false</ScaleCrop>
  <Company/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ernard</dc:creator>
  <cp:keywords/>
  <dc:description/>
  <cp:lastModifiedBy>Alice Bernard</cp:lastModifiedBy>
  <cp:revision>2</cp:revision>
  <dcterms:created xsi:type="dcterms:W3CDTF">2026-05-31T10:04:00Z</dcterms:created>
  <dcterms:modified xsi:type="dcterms:W3CDTF">2026-06-10T18:10:00Z</dcterms:modified>
</cp:coreProperties>
</file>